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0647" w:rsidRPr="00E7131F" w:rsidDel="005508B3" w:rsidRDefault="00144F73" w:rsidP="005B0647">
      <w:pPr>
        <w:spacing w:line="480" w:lineRule="auto"/>
        <w:rPr>
          <w:del w:id="0" w:author="Allison Hawkes" w:date="2015-12-23T14:33:00Z"/>
          <w:rFonts w:ascii="Times New Roman" w:hAnsi="Times New Roman"/>
          <w:b/>
          <w:sz w:val="24"/>
          <w:szCs w:val="24"/>
        </w:rPr>
      </w:pPr>
      <w:del w:id="1" w:author="Allison Hawkes" w:date="2015-12-23T14:33:00Z">
        <w:r w:rsidRPr="00E7131F" w:rsidDel="005508B3">
          <w:rPr>
            <w:rFonts w:ascii="Times New Roman" w:hAnsi="Times New Roman"/>
            <w:b/>
            <w:sz w:val="24"/>
            <w:szCs w:val="24"/>
          </w:rPr>
          <w:delText>S1</w:delText>
        </w:r>
        <w:r w:rsidR="00F537C2" w:rsidDel="005508B3">
          <w:rPr>
            <w:rFonts w:ascii="Times New Roman" w:hAnsi="Times New Roman"/>
            <w:b/>
            <w:sz w:val="24"/>
            <w:szCs w:val="24"/>
          </w:rPr>
          <w:delText>.</w:delText>
        </w:r>
        <w:r w:rsidRPr="00E7131F" w:rsidDel="005508B3">
          <w:rPr>
            <w:rFonts w:ascii="Times New Roman" w:hAnsi="Times New Roman"/>
            <w:b/>
            <w:sz w:val="24"/>
            <w:szCs w:val="24"/>
          </w:rPr>
          <w:delText xml:space="preserve"> Appendix  </w:delText>
        </w:r>
      </w:del>
    </w:p>
    <w:p w:rsidR="005B0647" w:rsidRPr="00837D0E" w:rsidDel="005508B3" w:rsidRDefault="00771770" w:rsidP="005B0647">
      <w:pPr>
        <w:spacing w:line="480" w:lineRule="auto"/>
        <w:rPr>
          <w:del w:id="2" w:author="Allison Hawkes" w:date="2015-12-23T14:33:00Z"/>
          <w:rFonts w:ascii="Times New Roman" w:hAnsi="Times New Roman"/>
          <w:sz w:val="24"/>
          <w:szCs w:val="24"/>
        </w:rPr>
      </w:pPr>
      <w:del w:id="3" w:author="Allison Hawkes" w:date="2015-12-23T14:33:00Z">
        <w:r w:rsidDel="005508B3">
          <w:rPr>
            <w:rFonts w:ascii="Times New Roman" w:hAnsi="Times New Roman"/>
            <w:sz w:val="24"/>
            <w:szCs w:val="24"/>
          </w:rPr>
          <w:delText xml:space="preserve">S1 Table </w:delText>
        </w:r>
        <w:r w:rsidR="005B0647" w:rsidRPr="00837D0E" w:rsidDel="005508B3">
          <w:rPr>
            <w:rFonts w:ascii="Times New Roman" w:hAnsi="Times New Roman"/>
            <w:sz w:val="24"/>
            <w:szCs w:val="24"/>
          </w:rPr>
          <w:delText xml:space="preserve">shows an example of the data from three days of production sheets from one school, during two time periods.  In 2009, </w:delText>
        </w:r>
        <w:r w:rsidR="00216012" w:rsidDel="005508B3">
          <w:rPr>
            <w:rFonts w:ascii="Times New Roman" w:hAnsi="Times New Roman"/>
            <w:sz w:val="24"/>
            <w:szCs w:val="24"/>
          </w:rPr>
          <w:delText>LFS</w:delText>
        </w:r>
        <w:r w:rsidR="005B0647" w:rsidRPr="00837D0E" w:rsidDel="005508B3">
          <w:rPr>
            <w:rFonts w:ascii="Times New Roman" w:hAnsi="Times New Roman"/>
            <w:sz w:val="24"/>
            <w:szCs w:val="24"/>
          </w:rPr>
          <w:delText xml:space="preserve"> menu items appear 10 times on the production sheets and </w:delText>
        </w:r>
        <w:r w:rsidR="00216012" w:rsidDel="005508B3">
          <w:rPr>
            <w:rFonts w:ascii="Times New Roman" w:hAnsi="Times New Roman"/>
            <w:sz w:val="24"/>
            <w:szCs w:val="24"/>
          </w:rPr>
          <w:delText>HFS</w:delText>
        </w:r>
        <w:r w:rsidR="005B0647" w:rsidRPr="00837D0E" w:rsidDel="005508B3">
          <w:rPr>
            <w:rFonts w:ascii="Times New Roman" w:hAnsi="Times New Roman"/>
            <w:sz w:val="24"/>
            <w:szCs w:val="24"/>
          </w:rPr>
          <w:delText xml:space="preserve"> menu items appear 10 times.  Even though both appear 10 times on the menu, it is the number of planned servings that greatly affects the measurement of  </w:delText>
        </w:r>
        <w:r w:rsidR="00216012" w:rsidDel="005508B3">
          <w:rPr>
            <w:rFonts w:ascii="Times New Roman" w:hAnsi="Times New Roman"/>
            <w:sz w:val="24"/>
            <w:szCs w:val="24"/>
          </w:rPr>
          <w:delText xml:space="preserve">LFS </w:delText>
        </w:r>
        <w:r w:rsidR="005B0647" w:rsidRPr="00837D0E" w:rsidDel="005508B3">
          <w:rPr>
            <w:rFonts w:ascii="Times New Roman" w:hAnsi="Times New Roman"/>
            <w:sz w:val="24"/>
            <w:szCs w:val="24"/>
          </w:rPr>
          <w:delText xml:space="preserve">(2350 planned servings) or </w:delText>
        </w:r>
        <w:r w:rsidR="00216012" w:rsidDel="005508B3">
          <w:rPr>
            <w:rFonts w:ascii="Times New Roman" w:hAnsi="Times New Roman"/>
            <w:sz w:val="24"/>
            <w:szCs w:val="24"/>
          </w:rPr>
          <w:delText>HFS</w:delText>
        </w:r>
        <w:r w:rsidR="005B0647" w:rsidRPr="00837D0E" w:rsidDel="005508B3">
          <w:rPr>
            <w:rFonts w:ascii="Times New Roman" w:hAnsi="Times New Roman"/>
            <w:sz w:val="24"/>
            <w:szCs w:val="24"/>
          </w:rPr>
          <w:delText xml:space="preserve"> menu items (3450 planned servings) so that the resulting ratio is 0.68, signifying greater access to food items with a high percentage of calories from fat and/or </w:delText>
        </w:r>
        <w:r w:rsidR="001056D1" w:rsidDel="005508B3">
          <w:rPr>
            <w:rFonts w:ascii="Times New Roman" w:hAnsi="Times New Roman"/>
            <w:sz w:val="24"/>
            <w:szCs w:val="24"/>
          </w:rPr>
          <w:delText xml:space="preserve">more </w:delText>
        </w:r>
        <w:r w:rsidR="005B0647" w:rsidRPr="00837D0E" w:rsidDel="005508B3">
          <w:rPr>
            <w:rFonts w:ascii="Times New Roman" w:hAnsi="Times New Roman"/>
            <w:sz w:val="24"/>
            <w:szCs w:val="24"/>
          </w:rPr>
          <w:delText xml:space="preserve">added sugar.    </w:delText>
        </w:r>
      </w:del>
    </w:p>
    <w:p w:rsidR="005B0647" w:rsidRPr="00837D0E" w:rsidDel="005508B3" w:rsidRDefault="005B0647" w:rsidP="005B0647">
      <w:pPr>
        <w:spacing w:line="480" w:lineRule="auto"/>
        <w:rPr>
          <w:del w:id="4" w:author="Allison Hawkes" w:date="2015-12-23T14:33:00Z"/>
          <w:rFonts w:ascii="Times New Roman" w:hAnsi="Times New Roman"/>
          <w:sz w:val="24"/>
          <w:szCs w:val="24"/>
        </w:rPr>
      </w:pPr>
      <w:del w:id="5" w:author="Allison Hawkes" w:date="2015-12-23T14:33:00Z">
        <w:r w:rsidRPr="00837D0E" w:rsidDel="005508B3">
          <w:rPr>
            <w:rFonts w:ascii="Times New Roman" w:hAnsi="Times New Roman"/>
            <w:sz w:val="24"/>
            <w:szCs w:val="24"/>
          </w:rPr>
          <w:delText>To determine the factors contributing to the overall ratio in 2009</w:delText>
        </w:r>
        <w:r w:rsidR="00450C87" w:rsidDel="005508B3">
          <w:rPr>
            <w:rFonts w:ascii="Times New Roman" w:hAnsi="Times New Roman"/>
            <w:sz w:val="24"/>
            <w:szCs w:val="24"/>
          </w:rPr>
          <w:delText>,</w:delText>
        </w:r>
        <w:r w:rsidRPr="00837D0E" w:rsidDel="005508B3">
          <w:rPr>
            <w:rFonts w:ascii="Times New Roman" w:hAnsi="Times New Roman"/>
            <w:sz w:val="24"/>
            <w:szCs w:val="24"/>
          </w:rPr>
          <w:delText xml:space="preserve"> the results can be examined by food category. </w:delText>
        </w:r>
        <w:r w:rsidR="00723C20" w:rsidDel="005508B3">
          <w:rPr>
            <w:rFonts w:ascii="Times New Roman" w:hAnsi="Times New Roman"/>
            <w:sz w:val="24"/>
            <w:szCs w:val="24"/>
          </w:rPr>
          <w:delText xml:space="preserve"> </w:delText>
        </w:r>
        <w:r w:rsidRPr="00837D0E" w:rsidDel="005508B3">
          <w:rPr>
            <w:rFonts w:ascii="Times New Roman" w:hAnsi="Times New Roman"/>
            <w:sz w:val="24"/>
            <w:szCs w:val="24"/>
          </w:rPr>
          <w:delText xml:space="preserve">Entrees and vegetables both have ratios less than one (0.23 and 0.18, respectively), showing many fewer planned servings of the </w:delText>
        </w:r>
        <w:r w:rsidR="00216012" w:rsidDel="005508B3">
          <w:rPr>
            <w:rFonts w:ascii="Times New Roman" w:hAnsi="Times New Roman"/>
            <w:sz w:val="24"/>
            <w:szCs w:val="24"/>
          </w:rPr>
          <w:delText>LFS</w:delText>
        </w:r>
        <w:r w:rsidRPr="00837D0E" w:rsidDel="005508B3">
          <w:rPr>
            <w:rFonts w:ascii="Times New Roman" w:hAnsi="Times New Roman"/>
            <w:sz w:val="24"/>
            <w:szCs w:val="24"/>
          </w:rPr>
          <w:delText xml:space="preserve"> menu items than the </w:delText>
        </w:r>
        <w:r w:rsidR="00216012" w:rsidDel="005508B3">
          <w:rPr>
            <w:rFonts w:ascii="Times New Roman" w:hAnsi="Times New Roman"/>
            <w:sz w:val="24"/>
            <w:szCs w:val="24"/>
          </w:rPr>
          <w:delText>HFS</w:delText>
        </w:r>
        <w:r w:rsidRPr="00837D0E" w:rsidDel="005508B3">
          <w:rPr>
            <w:rFonts w:ascii="Times New Roman" w:hAnsi="Times New Roman"/>
            <w:sz w:val="24"/>
            <w:szCs w:val="24"/>
          </w:rPr>
          <w:delText xml:space="preserve"> menu items in the entrée and vegetable food categories. </w:delText>
        </w:r>
        <w:r w:rsidR="00723C20" w:rsidDel="005508B3">
          <w:rPr>
            <w:rFonts w:ascii="Times New Roman" w:hAnsi="Times New Roman"/>
            <w:sz w:val="24"/>
            <w:szCs w:val="24"/>
          </w:rPr>
          <w:delText xml:space="preserve"> </w:delText>
        </w:r>
        <w:r w:rsidRPr="00837D0E" w:rsidDel="005508B3">
          <w:rPr>
            <w:rFonts w:ascii="Times New Roman" w:hAnsi="Times New Roman"/>
            <w:sz w:val="24"/>
            <w:szCs w:val="24"/>
          </w:rPr>
          <w:delText xml:space="preserve">Fruits and grains have ratios greater than 1.0 indicating greater access to </w:delText>
        </w:r>
        <w:r w:rsidR="00216012" w:rsidDel="005508B3">
          <w:rPr>
            <w:rFonts w:ascii="Times New Roman" w:hAnsi="Times New Roman"/>
            <w:sz w:val="24"/>
            <w:szCs w:val="24"/>
          </w:rPr>
          <w:delText>LFS</w:delText>
        </w:r>
        <w:r w:rsidRPr="00837D0E" w:rsidDel="005508B3">
          <w:rPr>
            <w:rFonts w:ascii="Times New Roman" w:hAnsi="Times New Roman"/>
            <w:sz w:val="24"/>
            <w:szCs w:val="24"/>
          </w:rPr>
          <w:delText xml:space="preserve"> menu items than </w:delText>
        </w:r>
        <w:r w:rsidR="00216012" w:rsidDel="005508B3">
          <w:rPr>
            <w:rFonts w:ascii="Times New Roman" w:hAnsi="Times New Roman"/>
            <w:sz w:val="24"/>
            <w:szCs w:val="24"/>
          </w:rPr>
          <w:delText>HFS</w:delText>
        </w:r>
        <w:r w:rsidRPr="00837D0E" w:rsidDel="005508B3">
          <w:rPr>
            <w:rFonts w:ascii="Times New Roman" w:hAnsi="Times New Roman"/>
            <w:sz w:val="24"/>
            <w:szCs w:val="24"/>
          </w:rPr>
          <w:delText xml:space="preserve"> menu items in the fruits and grains food categories.  </w:delText>
        </w:r>
      </w:del>
    </w:p>
    <w:p w:rsidR="00A86321" w:rsidRPr="00837D0E" w:rsidDel="005508B3" w:rsidRDefault="005B0647" w:rsidP="005B0647">
      <w:pPr>
        <w:spacing w:line="480" w:lineRule="auto"/>
        <w:rPr>
          <w:del w:id="6" w:author="Allison Hawkes" w:date="2015-12-23T14:33:00Z"/>
          <w:rFonts w:ascii="Times New Roman" w:hAnsi="Times New Roman"/>
          <w:sz w:val="24"/>
          <w:szCs w:val="24"/>
        </w:rPr>
      </w:pPr>
      <w:del w:id="7" w:author="Allison Hawkes" w:date="2015-12-23T14:33:00Z">
        <w:r w:rsidRPr="00837D0E" w:rsidDel="005508B3">
          <w:rPr>
            <w:rFonts w:ascii="Times New Roman" w:hAnsi="Times New Roman"/>
            <w:sz w:val="24"/>
            <w:szCs w:val="24"/>
          </w:rPr>
          <w:delText xml:space="preserve">In this example, the ratio of </w:delText>
        </w:r>
        <w:r w:rsidR="00216012" w:rsidDel="005508B3">
          <w:rPr>
            <w:rFonts w:ascii="Times New Roman" w:hAnsi="Times New Roman"/>
            <w:sz w:val="24"/>
            <w:szCs w:val="24"/>
          </w:rPr>
          <w:delText>LFS</w:delText>
        </w:r>
        <w:r w:rsidRPr="00837D0E" w:rsidDel="005508B3">
          <w:rPr>
            <w:rFonts w:ascii="Times New Roman" w:hAnsi="Times New Roman"/>
            <w:sz w:val="24"/>
            <w:szCs w:val="24"/>
          </w:rPr>
          <w:delText xml:space="preserve"> to </w:delText>
        </w:r>
        <w:r w:rsidR="00216012" w:rsidDel="005508B3">
          <w:rPr>
            <w:rFonts w:ascii="Times New Roman" w:hAnsi="Times New Roman"/>
            <w:sz w:val="24"/>
            <w:szCs w:val="24"/>
          </w:rPr>
          <w:delText>HFS</w:delText>
        </w:r>
        <w:r w:rsidRPr="00837D0E" w:rsidDel="005508B3">
          <w:rPr>
            <w:rFonts w:ascii="Times New Roman" w:hAnsi="Times New Roman"/>
            <w:sz w:val="24"/>
            <w:szCs w:val="24"/>
          </w:rPr>
          <w:delText xml:space="preserve"> menu items increases to 2.7 in 2011 for all food categories combined. </w:delText>
        </w:r>
        <w:r w:rsidR="00723C20" w:rsidDel="005508B3">
          <w:rPr>
            <w:rFonts w:ascii="Times New Roman" w:hAnsi="Times New Roman"/>
            <w:sz w:val="24"/>
            <w:szCs w:val="24"/>
          </w:rPr>
          <w:delText xml:space="preserve"> </w:delText>
        </w:r>
        <w:r w:rsidRPr="00837D0E" w:rsidDel="005508B3">
          <w:rPr>
            <w:rFonts w:ascii="Times New Roman" w:hAnsi="Times New Roman"/>
            <w:sz w:val="24"/>
            <w:szCs w:val="24"/>
          </w:rPr>
          <w:delText xml:space="preserve">Examining each food category separately, entrees increase to 1.94, fruit to 11.5, and vegetables and grains both increase to 1.83.      </w:delText>
        </w:r>
      </w:del>
    </w:p>
    <w:p w:rsidR="005B0647" w:rsidDel="005508B3" w:rsidRDefault="005B0647" w:rsidP="005B0647">
      <w:pPr>
        <w:rPr>
          <w:del w:id="8" w:author="Allison Hawkes" w:date="2015-12-23T14:33:00Z"/>
        </w:rPr>
      </w:pPr>
    </w:p>
    <w:p w:rsidR="005B0647" w:rsidDel="005508B3" w:rsidRDefault="005B0647">
      <w:pPr>
        <w:rPr>
          <w:del w:id="9" w:author="Allison Hawkes" w:date="2015-12-23T14:33:00Z"/>
        </w:rPr>
      </w:pPr>
      <w:del w:id="10" w:author="Allison Hawkes" w:date="2015-12-23T14:33:00Z">
        <w:r w:rsidDel="005508B3">
          <w:br w:type="page"/>
        </w:r>
      </w:del>
    </w:p>
    <w:p w:rsidR="005B0647" w:rsidRPr="005B0647" w:rsidRDefault="00771770" w:rsidP="005B0647">
      <w:pPr>
        <w:spacing w:after="0" w:line="240" w:lineRule="auto"/>
        <w:rPr>
          <w:rFonts w:ascii="Times New Roman" w:eastAsia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S1 </w:t>
      </w:r>
      <w:r w:rsidR="00F62799">
        <w:rPr>
          <w:rFonts w:ascii="Times New Roman" w:hAnsi="Times New Roman"/>
          <w:b/>
          <w:sz w:val="24"/>
          <w:szCs w:val="24"/>
        </w:rPr>
        <w:t>Table</w:t>
      </w:r>
      <w:r w:rsidR="005B0647" w:rsidRPr="005B0647">
        <w:rPr>
          <w:rFonts w:ascii="Times New Roman" w:hAnsi="Times New Roman"/>
          <w:b/>
          <w:sz w:val="24"/>
          <w:szCs w:val="24"/>
        </w:rPr>
        <w:t xml:space="preserve">.  Example of data from 3 days of production sheets from one school, and the coding applied by the evaluation Registered Dietician (R.D.), 2009 and 2011      </w:t>
      </w:r>
    </w:p>
    <w:tbl>
      <w:tblPr>
        <w:tblW w:w="100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8"/>
        <w:gridCol w:w="3150"/>
        <w:gridCol w:w="1890"/>
        <w:gridCol w:w="270"/>
        <w:gridCol w:w="1890"/>
        <w:gridCol w:w="1890"/>
      </w:tblGrid>
      <w:tr w:rsidR="005B0647" w:rsidRPr="005B0647" w:rsidTr="00F07738">
        <w:trPr>
          <w:trHeight w:val="438"/>
        </w:trPr>
        <w:tc>
          <w:tcPr>
            <w:tcW w:w="5958" w:type="dxa"/>
            <w:gridSpan w:val="3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5B0647" w:rsidRPr="005B0647" w:rsidRDefault="005B0647" w:rsidP="0092607A">
            <w:pPr>
              <w:spacing w:before="120" w:after="0"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B0647">
              <w:rPr>
                <w:rFonts w:ascii="Times New Roman" w:hAnsi="Times New Roman"/>
                <w:b/>
                <w:sz w:val="24"/>
                <w:szCs w:val="24"/>
              </w:rPr>
              <w:t>Data obtained from Production Sheet</w:t>
            </w:r>
          </w:p>
        </w:tc>
        <w:tc>
          <w:tcPr>
            <w:tcW w:w="2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780" w:type="dxa"/>
            <w:gridSpan w:val="2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5B0647" w:rsidRPr="005B0647" w:rsidRDefault="005B0647" w:rsidP="00FE4B10">
            <w:pPr>
              <w:spacing w:before="120" w:after="0"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B0647">
              <w:rPr>
                <w:rFonts w:ascii="Times New Roman" w:hAnsi="Times New Roman"/>
                <w:b/>
                <w:bCs/>
                <w:sz w:val="24"/>
                <w:szCs w:val="24"/>
              </w:rPr>
              <w:t>Codes applied by evaluation R.D.</w:t>
            </w:r>
          </w:p>
        </w:tc>
      </w:tr>
      <w:tr w:rsidR="005B0647" w:rsidRPr="005B0647" w:rsidTr="00F07738">
        <w:trPr>
          <w:trHeight w:val="438"/>
        </w:trPr>
        <w:tc>
          <w:tcPr>
            <w:tcW w:w="918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5B0647" w:rsidRPr="005B0647" w:rsidRDefault="005B0647" w:rsidP="0092607A">
            <w:pPr>
              <w:spacing w:before="4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Date</w:t>
            </w:r>
          </w:p>
        </w:tc>
        <w:tc>
          <w:tcPr>
            <w:tcW w:w="315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before="4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Description of menu item</w:t>
            </w:r>
          </w:p>
        </w:tc>
        <w:tc>
          <w:tcPr>
            <w:tcW w:w="189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:rsidR="005B0647" w:rsidRPr="005B0647" w:rsidRDefault="005B0647" w:rsidP="0092607A">
            <w:pPr>
              <w:spacing w:before="40" w:after="0"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5B0647">
              <w:rPr>
                <w:rFonts w:ascii="Times New Roman" w:hAnsi="Times New Roman"/>
                <w:bCs/>
                <w:sz w:val="24"/>
                <w:szCs w:val="24"/>
              </w:rPr>
              <w:t xml:space="preserve">Planned Servings </w:t>
            </w:r>
          </w:p>
        </w:tc>
        <w:tc>
          <w:tcPr>
            <w:tcW w:w="27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5B0647">
              <w:rPr>
                <w:rFonts w:ascii="Times New Roman" w:hAnsi="Times New Roman"/>
                <w:bCs/>
                <w:sz w:val="24"/>
                <w:szCs w:val="24"/>
              </w:rPr>
              <w:t xml:space="preserve">Food </w:t>
            </w:r>
            <w:proofErr w:type="spellStart"/>
            <w:r w:rsidRPr="005B0647">
              <w:rPr>
                <w:rFonts w:ascii="Times New Roman" w:hAnsi="Times New Roman"/>
                <w:bCs/>
                <w:sz w:val="24"/>
                <w:szCs w:val="24"/>
              </w:rPr>
              <w:t>Category</w:t>
            </w:r>
            <w:r w:rsidRPr="005B0647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89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before="40" w:after="0"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B0647">
              <w:rPr>
                <w:rFonts w:ascii="Times New Roman" w:hAnsi="Times New Roman"/>
                <w:bCs/>
                <w:sz w:val="24"/>
                <w:szCs w:val="24"/>
              </w:rPr>
              <w:t>Rating</w:t>
            </w:r>
            <w:r w:rsidRPr="005B0647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b</w:t>
            </w:r>
            <w:r w:rsidR="001056D1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,c</w:t>
            </w:r>
            <w:r w:rsidR="0075567F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,d</w:t>
            </w:r>
            <w:proofErr w:type="spellEnd"/>
          </w:p>
        </w:tc>
      </w:tr>
      <w:tr w:rsidR="005B0647" w:rsidRPr="005B0647" w:rsidTr="00F07738">
        <w:trPr>
          <w:trHeight w:val="288"/>
        </w:trPr>
        <w:tc>
          <w:tcPr>
            <w:tcW w:w="91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B0647" w:rsidRPr="005B0647" w:rsidRDefault="005B0647" w:rsidP="009260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9/1/09</w:t>
            </w:r>
          </w:p>
        </w:tc>
        <w:tc>
          <w:tcPr>
            <w:tcW w:w="31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 xml:space="preserve">Chicken </w:t>
            </w:r>
            <w:r w:rsidR="00450C87">
              <w:rPr>
                <w:rFonts w:ascii="Times New Roman" w:hAnsi="Times New Roman"/>
                <w:sz w:val="24"/>
                <w:szCs w:val="24"/>
              </w:rPr>
              <w:t>N</w:t>
            </w:r>
            <w:r w:rsidRPr="005B0647">
              <w:rPr>
                <w:rFonts w:ascii="Times New Roman" w:hAnsi="Times New Roman"/>
                <w:sz w:val="24"/>
                <w:szCs w:val="24"/>
              </w:rPr>
              <w:t xml:space="preserve">uggets </w:t>
            </w:r>
          </w:p>
        </w:tc>
        <w:tc>
          <w:tcPr>
            <w:tcW w:w="189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B0647" w:rsidRPr="005B0647" w:rsidRDefault="005B0647" w:rsidP="001056D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 xml:space="preserve">E </w:t>
            </w:r>
          </w:p>
        </w:tc>
        <w:tc>
          <w:tcPr>
            <w:tcW w:w="189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216012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FS</w:t>
            </w:r>
          </w:p>
        </w:tc>
      </w:tr>
      <w:tr w:rsidR="005B0647" w:rsidRPr="005B0647" w:rsidTr="00F07738">
        <w:trPr>
          <w:trHeight w:val="288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0647" w:rsidRPr="005B0647" w:rsidRDefault="005B0647" w:rsidP="009260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9/1/09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 xml:space="preserve">Pepperoni pizza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35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 xml:space="preserve">E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216012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FS</w:t>
            </w:r>
          </w:p>
        </w:tc>
      </w:tr>
      <w:tr w:rsidR="005B0647" w:rsidRPr="005B0647" w:rsidTr="00F07738">
        <w:trPr>
          <w:trHeight w:val="288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0647" w:rsidRPr="005B0647" w:rsidRDefault="005B0647" w:rsidP="009260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9/1/09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 xml:space="preserve">French fries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55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 xml:space="preserve">V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216012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FS</w:t>
            </w:r>
          </w:p>
        </w:tc>
      </w:tr>
      <w:tr w:rsidR="005B0647" w:rsidRPr="005B0647" w:rsidTr="00F07738">
        <w:trPr>
          <w:trHeight w:val="288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0647" w:rsidRPr="005B0647" w:rsidRDefault="005B0647" w:rsidP="009260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9/1/09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 xml:space="preserve">Dinner roll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 xml:space="preserve">G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216012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FS</w:t>
            </w:r>
          </w:p>
        </w:tc>
      </w:tr>
      <w:tr w:rsidR="005B0647" w:rsidRPr="005B0647" w:rsidTr="00F07738">
        <w:trPr>
          <w:trHeight w:val="288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0647" w:rsidRPr="005B0647" w:rsidRDefault="005B0647" w:rsidP="009260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9/1/09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 xml:space="preserve">Apples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25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 xml:space="preserve">F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216012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FS</w:t>
            </w:r>
          </w:p>
        </w:tc>
      </w:tr>
      <w:tr w:rsidR="005B0647" w:rsidRPr="005B0647" w:rsidTr="00F07738">
        <w:trPr>
          <w:trHeight w:val="288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0647" w:rsidRPr="005B0647" w:rsidRDefault="005B0647" w:rsidP="009260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9/1/09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 xml:space="preserve">Peach cobbler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25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 xml:space="preserve">F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216012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FS</w:t>
            </w:r>
          </w:p>
        </w:tc>
      </w:tr>
      <w:tr w:rsidR="005B0647" w:rsidRPr="005B0647" w:rsidTr="00F07738">
        <w:trPr>
          <w:trHeight w:val="288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0647" w:rsidRPr="005B0647" w:rsidRDefault="005B0647" w:rsidP="009260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9/2/09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 xml:space="preserve">Chicken </w:t>
            </w:r>
            <w:r w:rsidR="00450C87">
              <w:rPr>
                <w:rFonts w:ascii="Times New Roman" w:hAnsi="Times New Roman"/>
                <w:sz w:val="24"/>
                <w:szCs w:val="24"/>
              </w:rPr>
              <w:t>N</w:t>
            </w:r>
            <w:r w:rsidRPr="005B0647">
              <w:rPr>
                <w:rFonts w:ascii="Times New Roman" w:hAnsi="Times New Roman"/>
                <w:sz w:val="24"/>
                <w:szCs w:val="24"/>
              </w:rPr>
              <w:t xml:space="preserve">uggets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25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 xml:space="preserve">E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216012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FS</w:t>
            </w:r>
          </w:p>
        </w:tc>
      </w:tr>
      <w:tr w:rsidR="005B0647" w:rsidRPr="005B0647" w:rsidTr="00F07738">
        <w:trPr>
          <w:trHeight w:val="288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0647" w:rsidRPr="005B0647" w:rsidRDefault="005B0647" w:rsidP="009260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9/2/09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Yogur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3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216012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FS</w:t>
            </w:r>
          </w:p>
        </w:tc>
      </w:tr>
      <w:tr w:rsidR="005B0647" w:rsidRPr="005B0647" w:rsidTr="00F07738">
        <w:trPr>
          <w:trHeight w:val="288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0647" w:rsidRPr="005B0647" w:rsidRDefault="005B0647" w:rsidP="009260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9/2/09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 xml:space="preserve">Cinnamon roll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3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 xml:space="preserve">G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216012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FS</w:t>
            </w:r>
          </w:p>
        </w:tc>
      </w:tr>
      <w:tr w:rsidR="005B0647" w:rsidRPr="005B0647" w:rsidTr="00F07738">
        <w:trPr>
          <w:trHeight w:val="288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0647" w:rsidRPr="005B0647" w:rsidRDefault="005B0647" w:rsidP="009260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9/2/09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 xml:space="preserve">French fries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55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216012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FS</w:t>
            </w:r>
          </w:p>
        </w:tc>
      </w:tr>
      <w:tr w:rsidR="005B0647" w:rsidRPr="005B0647" w:rsidTr="00F07738">
        <w:trPr>
          <w:trHeight w:val="288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0647" w:rsidRPr="005B0647" w:rsidRDefault="005B0647" w:rsidP="009260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9/2/09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 xml:space="preserve">Carrot sticks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15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216012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FS</w:t>
            </w:r>
          </w:p>
        </w:tc>
      </w:tr>
      <w:tr w:rsidR="005B0647" w:rsidRPr="005B0647" w:rsidTr="00F07738">
        <w:trPr>
          <w:trHeight w:val="288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0647" w:rsidRPr="005B0647" w:rsidRDefault="005B0647" w:rsidP="009260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9/2/09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 xml:space="preserve">Grapes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25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216012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FS</w:t>
            </w:r>
          </w:p>
        </w:tc>
      </w:tr>
      <w:tr w:rsidR="005B0647" w:rsidRPr="005B0647" w:rsidTr="00F07738">
        <w:trPr>
          <w:trHeight w:val="288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0647" w:rsidRPr="005B0647" w:rsidRDefault="005B0647" w:rsidP="009260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9/2/09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 xml:space="preserve">Applesauce (no added sugar)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25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216012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FS</w:t>
            </w:r>
          </w:p>
        </w:tc>
      </w:tr>
      <w:tr w:rsidR="005B0647" w:rsidRPr="005B0647" w:rsidTr="00F07738">
        <w:trPr>
          <w:trHeight w:val="288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0647" w:rsidRPr="005B0647" w:rsidRDefault="005B0647" w:rsidP="009260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9/3/09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 xml:space="preserve">Hot Dog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25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 xml:space="preserve">E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216012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FS</w:t>
            </w:r>
          </w:p>
        </w:tc>
      </w:tr>
      <w:tr w:rsidR="005B0647" w:rsidRPr="005B0647" w:rsidTr="00F07738">
        <w:trPr>
          <w:trHeight w:val="288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0647" w:rsidRPr="005B0647" w:rsidRDefault="005B0647" w:rsidP="009260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9/3/09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 xml:space="preserve">Chicken Nuggets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25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216012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FS</w:t>
            </w:r>
          </w:p>
        </w:tc>
      </w:tr>
      <w:tr w:rsidR="005B0647" w:rsidRPr="005B0647" w:rsidTr="00F07738">
        <w:trPr>
          <w:trHeight w:val="288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0647" w:rsidRPr="005B0647" w:rsidRDefault="005B0647" w:rsidP="009260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9/3/09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 xml:space="preserve">Dinner Roll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3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216012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FS</w:t>
            </w:r>
          </w:p>
        </w:tc>
      </w:tr>
      <w:tr w:rsidR="005B0647" w:rsidRPr="005B0647" w:rsidTr="00F07738">
        <w:trPr>
          <w:trHeight w:val="288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0647" w:rsidRPr="005B0647" w:rsidRDefault="005B0647" w:rsidP="009260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9/3/09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 xml:space="preserve">Carrot sticks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15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216012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FS</w:t>
            </w:r>
          </w:p>
        </w:tc>
      </w:tr>
      <w:tr w:rsidR="005B0647" w:rsidRPr="005B0647" w:rsidTr="00F07738">
        <w:trPr>
          <w:trHeight w:val="288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0647" w:rsidRPr="005B0647" w:rsidRDefault="005B0647" w:rsidP="009260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9/3/09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 xml:space="preserve">French Fries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5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216012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FS</w:t>
            </w:r>
          </w:p>
        </w:tc>
      </w:tr>
      <w:tr w:rsidR="005B0647" w:rsidRPr="005B0647" w:rsidTr="00F07738">
        <w:trPr>
          <w:trHeight w:val="305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0647" w:rsidRPr="005B0647" w:rsidRDefault="005B0647" w:rsidP="009260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9/3/09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 xml:space="preserve">Oranges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25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216012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FS</w:t>
            </w:r>
            <w:r w:rsidR="005B0647" w:rsidRPr="005B0647">
              <w:rPr>
                <w:rFonts w:ascii="Times New Roman" w:hAnsi="Times New Roman"/>
                <w:sz w:val="24"/>
                <w:szCs w:val="24"/>
              </w:rPr>
              <w:t xml:space="preserve">  </w:t>
            </w:r>
          </w:p>
        </w:tc>
      </w:tr>
      <w:tr w:rsidR="005B0647" w:rsidRPr="005B0647" w:rsidTr="00F07738">
        <w:trPr>
          <w:trHeight w:val="288"/>
        </w:trPr>
        <w:tc>
          <w:tcPr>
            <w:tcW w:w="918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</w:tcPr>
          <w:p w:rsidR="005B0647" w:rsidRPr="005B0647" w:rsidRDefault="005B0647" w:rsidP="009260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lastRenderedPageBreak/>
              <w:t>9/3/09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 xml:space="preserve">Apples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25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5B0647" w:rsidRPr="005B0647" w:rsidRDefault="00216012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FS</w:t>
            </w:r>
          </w:p>
        </w:tc>
      </w:tr>
      <w:tr w:rsidR="005B0647" w:rsidRPr="005B0647" w:rsidTr="00F07738">
        <w:trPr>
          <w:trHeight w:val="288"/>
        </w:trPr>
        <w:tc>
          <w:tcPr>
            <w:tcW w:w="918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B0647" w:rsidRPr="005B0647" w:rsidRDefault="005B0647" w:rsidP="009260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9/1/11</w:t>
            </w:r>
          </w:p>
        </w:tc>
        <w:tc>
          <w:tcPr>
            <w:tcW w:w="315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 xml:space="preserve">Turkey sandwich </w:t>
            </w:r>
          </w:p>
        </w:tc>
        <w:tc>
          <w:tcPr>
            <w:tcW w:w="189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300</w:t>
            </w:r>
          </w:p>
        </w:tc>
        <w:tc>
          <w:tcPr>
            <w:tcW w:w="27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189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216012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FS</w:t>
            </w:r>
          </w:p>
        </w:tc>
      </w:tr>
      <w:tr w:rsidR="005B0647" w:rsidRPr="005B0647" w:rsidTr="00F07738">
        <w:trPr>
          <w:trHeight w:val="288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0647" w:rsidRPr="005B0647" w:rsidRDefault="005B0647" w:rsidP="009260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9/1/1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 xml:space="preserve">Grapes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25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216012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FS</w:t>
            </w:r>
          </w:p>
        </w:tc>
      </w:tr>
      <w:tr w:rsidR="005B0647" w:rsidRPr="005B0647" w:rsidTr="00F07738">
        <w:trPr>
          <w:trHeight w:val="288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0647" w:rsidRPr="005B0647" w:rsidRDefault="005B0647" w:rsidP="009260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9/1/1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 xml:space="preserve">French Fries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3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216012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FS</w:t>
            </w:r>
          </w:p>
        </w:tc>
      </w:tr>
      <w:tr w:rsidR="005B0647" w:rsidRPr="005B0647" w:rsidTr="00F07738">
        <w:trPr>
          <w:trHeight w:val="288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0647" w:rsidRPr="005B0647" w:rsidRDefault="005B0647" w:rsidP="009260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9/2/1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 xml:space="preserve">Chicken Nuggets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25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216012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FS</w:t>
            </w:r>
          </w:p>
        </w:tc>
      </w:tr>
      <w:tr w:rsidR="005B0647" w:rsidRPr="005B0647" w:rsidTr="00F07738">
        <w:trPr>
          <w:trHeight w:val="288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0647" w:rsidRPr="005B0647" w:rsidRDefault="005B0647" w:rsidP="009260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9/2/1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 xml:space="preserve">Spaghetti with marinara sauce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3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216012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FS</w:t>
            </w:r>
          </w:p>
        </w:tc>
      </w:tr>
      <w:tr w:rsidR="005B0647" w:rsidRPr="005B0647" w:rsidTr="00F07738">
        <w:trPr>
          <w:trHeight w:val="288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0647" w:rsidRPr="005B0647" w:rsidRDefault="005B0647" w:rsidP="009260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9/2/1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 xml:space="preserve">Carrot </w:t>
            </w:r>
            <w:r w:rsidR="00450C87">
              <w:rPr>
                <w:rFonts w:ascii="Times New Roman" w:hAnsi="Times New Roman"/>
                <w:sz w:val="24"/>
                <w:szCs w:val="24"/>
              </w:rPr>
              <w:t>stick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15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216012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FS</w:t>
            </w:r>
          </w:p>
        </w:tc>
      </w:tr>
      <w:tr w:rsidR="005B0647" w:rsidRPr="005B0647" w:rsidTr="00F07738">
        <w:trPr>
          <w:trHeight w:val="288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0647" w:rsidRPr="005B0647" w:rsidRDefault="005B0647" w:rsidP="009260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9/2/1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B0647">
              <w:rPr>
                <w:rFonts w:ascii="Times New Roman" w:hAnsi="Times New Roman"/>
                <w:sz w:val="24"/>
                <w:szCs w:val="24"/>
              </w:rPr>
              <w:t>Clementines</w:t>
            </w:r>
            <w:proofErr w:type="spellEnd"/>
            <w:r w:rsidRPr="005B0647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25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216012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FS</w:t>
            </w:r>
          </w:p>
        </w:tc>
      </w:tr>
      <w:tr w:rsidR="005B0647" w:rsidRPr="005B0647" w:rsidTr="00F07738">
        <w:trPr>
          <w:trHeight w:val="288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0647" w:rsidRPr="005B0647" w:rsidRDefault="005B0647" w:rsidP="009260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9/2/1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 xml:space="preserve">Applesauce (no sugar added)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25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216012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FS</w:t>
            </w:r>
          </w:p>
        </w:tc>
      </w:tr>
      <w:tr w:rsidR="005B0647" w:rsidRPr="005B0647" w:rsidTr="00F07738">
        <w:trPr>
          <w:trHeight w:val="288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0647" w:rsidRPr="005B0647" w:rsidRDefault="005B0647" w:rsidP="009260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9/2/1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 xml:space="preserve">Cinnamon Roll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3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216012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FS</w:t>
            </w:r>
          </w:p>
        </w:tc>
      </w:tr>
      <w:tr w:rsidR="005B0647" w:rsidRPr="005B0647" w:rsidTr="00F07738">
        <w:trPr>
          <w:trHeight w:val="288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0647" w:rsidRPr="005B0647" w:rsidRDefault="005B0647" w:rsidP="009260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9/3/1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 xml:space="preserve">Chicken Nuggets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22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216012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FS</w:t>
            </w:r>
          </w:p>
        </w:tc>
      </w:tr>
      <w:tr w:rsidR="005B0647" w:rsidRPr="005B0647" w:rsidTr="00F07738">
        <w:trPr>
          <w:trHeight w:val="288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0647" w:rsidRPr="005B0647" w:rsidRDefault="005B0647" w:rsidP="009260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9/3/1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 xml:space="preserve">Tacos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22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216012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FS</w:t>
            </w:r>
          </w:p>
        </w:tc>
      </w:tr>
      <w:tr w:rsidR="005B0647" w:rsidRPr="005B0647" w:rsidTr="00F07738">
        <w:trPr>
          <w:trHeight w:val="288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0647" w:rsidRPr="005B0647" w:rsidRDefault="005B0647" w:rsidP="009260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9/3/1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Yogur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 xml:space="preserve">E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216012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FS</w:t>
            </w:r>
          </w:p>
        </w:tc>
      </w:tr>
      <w:tr w:rsidR="005B0647" w:rsidRPr="005B0647" w:rsidTr="00F07738">
        <w:trPr>
          <w:trHeight w:val="288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0647" w:rsidRPr="005B0647" w:rsidRDefault="005B0647" w:rsidP="009260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9/3/1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 xml:space="preserve">Carrot sticks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25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216012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FS</w:t>
            </w:r>
          </w:p>
        </w:tc>
      </w:tr>
      <w:tr w:rsidR="005B0647" w:rsidRPr="005B0647" w:rsidTr="00F07738">
        <w:trPr>
          <w:trHeight w:val="288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0647" w:rsidRPr="005B0647" w:rsidRDefault="005B0647" w:rsidP="009260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9/3/1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 xml:space="preserve">Canned green beans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15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216012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FS</w:t>
            </w:r>
          </w:p>
        </w:tc>
      </w:tr>
      <w:tr w:rsidR="005B0647" w:rsidRPr="005B0647" w:rsidTr="00F07738">
        <w:trPr>
          <w:trHeight w:val="288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0647" w:rsidRPr="005B0647" w:rsidRDefault="005B0647" w:rsidP="009260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9/3/1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 xml:space="preserve">Apples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4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216012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FS</w:t>
            </w:r>
          </w:p>
        </w:tc>
      </w:tr>
      <w:tr w:rsidR="005B0647" w:rsidRPr="005B0647" w:rsidTr="00F07738">
        <w:trPr>
          <w:trHeight w:val="288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0647" w:rsidRPr="005B0647" w:rsidRDefault="005B0647" w:rsidP="009260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9/3/1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 xml:space="preserve">Peach cobbler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0647" w:rsidRPr="005B0647" w:rsidRDefault="00216012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FS</w:t>
            </w:r>
          </w:p>
        </w:tc>
      </w:tr>
      <w:tr w:rsidR="005B0647" w:rsidRPr="005B0647" w:rsidTr="00F07738">
        <w:trPr>
          <w:trHeight w:val="288"/>
        </w:trPr>
        <w:tc>
          <w:tcPr>
            <w:tcW w:w="9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5B0647" w:rsidRPr="005B0647" w:rsidRDefault="005B0647" w:rsidP="009260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9/3/1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 xml:space="preserve">Dinner roll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55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B0647" w:rsidRPr="005B0647" w:rsidRDefault="005B0647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647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B0647" w:rsidRPr="005B0647" w:rsidRDefault="00216012" w:rsidP="0092607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FS</w:t>
            </w:r>
          </w:p>
        </w:tc>
      </w:tr>
    </w:tbl>
    <w:p w:rsidR="001056D1" w:rsidRDefault="005B0647" w:rsidP="00771770">
      <w:pPr>
        <w:spacing w:before="120" w:after="0" w:line="240" w:lineRule="auto"/>
        <w:rPr>
          <w:rFonts w:ascii="Times New Roman" w:hAnsi="Times New Roman"/>
          <w:sz w:val="24"/>
          <w:szCs w:val="24"/>
        </w:rPr>
      </w:pPr>
      <w:bookmarkStart w:id="11" w:name="_GoBack"/>
      <w:r w:rsidRPr="00A34C67">
        <w:rPr>
          <w:rFonts w:ascii="Times New Roman" w:hAnsi="Times New Roman"/>
          <w:sz w:val="24"/>
          <w:szCs w:val="24"/>
          <w:vertAlign w:val="superscript"/>
        </w:rPr>
        <w:t>a</w:t>
      </w:r>
      <w:bookmarkEnd w:id="11"/>
      <w:r w:rsidRPr="005B0647">
        <w:rPr>
          <w:rFonts w:ascii="Times New Roman" w:hAnsi="Times New Roman"/>
          <w:b/>
          <w:sz w:val="24"/>
          <w:szCs w:val="24"/>
          <w:vertAlign w:val="superscript"/>
        </w:rPr>
        <w:t xml:space="preserve">  </w:t>
      </w:r>
      <w:r w:rsidRPr="005B0647">
        <w:rPr>
          <w:rFonts w:ascii="Times New Roman" w:hAnsi="Times New Roman"/>
          <w:sz w:val="24"/>
          <w:szCs w:val="24"/>
        </w:rPr>
        <w:t xml:space="preserve">E=Entrée, F=Fruit, G=Grain, V=Vegetable; </w:t>
      </w:r>
    </w:p>
    <w:p w:rsidR="005B0647" w:rsidRDefault="005B0647" w:rsidP="00771770">
      <w:pPr>
        <w:spacing w:before="120" w:after="0" w:line="240" w:lineRule="auto"/>
        <w:rPr>
          <w:rFonts w:ascii="Times New Roman" w:hAnsi="Times New Roman"/>
          <w:sz w:val="24"/>
          <w:szCs w:val="24"/>
        </w:rPr>
      </w:pPr>
      <w:r w:rsidRPr="005B0647">
        <w:rPr>
          <w:rFonts w:ascii="Times New Roman" w:hAnsi="Times New Roman"/>
          <w:sz w:val="24"/>
          <w:szCs w:val="24"/>
          <w:vertAlign w:val="superscript"/>
        </w:rPr>
        <w:t>b</w:t>
      </w:r>
      <w:r w:rsidRPr="005B0647">
        <w:rPr>
          <w:rFonts w:ascii="Times New Roman" w:hAnsi="Times New Roman"/>
          <w:sz w:val="24"/>
          <w:szCs w:val="24"/>
        </w:rPr>
        <w:t xml:space="preserve"> </w:t>
      </w:r>
      <w:r w:rsidR="00216012">
        <w:rPr>
          <w:rFonts w:ascii="Times New Roman" w:hAnsi="Times New Roman"/>
          <w:sz w:val="24"/>
          <w:szCs w:val="24"/>
        </w:rPr>
        <w:t>LFS</w:t>
      </w:r>
      <w:r w:rsidRPr="005B0647">
        <w:rPr>
          <w:rFonts w:ascii="Times New Roman" w:hAnsi="Times New Roman"/>
          <w:sz w:val="24"/>
          <w:szCs w:val="24"/>
        </w:rPr>
        <w:t>=Lower Fat</w:t>
      </w:r>
      <w:r w:rsidR="00216012">
        <w:rPr>
          <w:rFonts w:ascii="Times New Roman" w:hAnsi="Times New Roman"/>
          <w:sz w:val="24"/>
          <w:szCs w:val="24"/>
        </w:rPr>
        <w:t xml:space="preserve">/less added sugar, </w:t>
      </w:r>
      <w:r w:rsidRPr="005B0647">
        <w:rPr>
          <w:rFonts w:ascii="Times New Roman" w:hAnsi="Times New Roman"/>
          <w:sz w:val="24"/>
          <w:szCs w:val="24"/>
        </w:rPr>
        <w:t xml:space="preserve"> </w:t>
      </w:r>
      <w:r w:rsidR="00216012">
        <w:rPr>
          <w:rFonts w:ascii="Times New Roman" w:hAnsi="Times New Roman"/>
          <w:sz w:val="24"/>
          <w:szCs w:val="24"/>
        </w:rPr>
        <w:t>HFS</w:t>
      </w:r>
      <w:r w:rsidRPr="005B0647">
        <w:rPr>
          <w:rFonts w:ascii="Times New Roman" w:hAnsi="Times New Roman"/>
          <w:sz w:val="24"/>
          <w:szCs w:val="24"/>
        </w:rPr>
        <w:t>=Higher Fat</w:t>
      </w:r>
      <w:r w:rsidR="00216012">
        <w:rPr>
          <w:rFonts w:ascii="Times New Roman" w:hAnsi="Times New Roman"/>
          <w:sz w:val="24"/>
          <w:szCs w:val="24"/>
        </w:rPr>
        <w:t>/</w:t>
      </w:r>
      <w:r w:rsidR="001056D1">
        <w:rPr>
          <w:rFonts w:ascii="Times New Roman" w:hAnsi="Times New Roman"/>
          <w:sz w:val="24"/>
          <w:szCs w:val="24"/>
        </w:rPr>
        <w:t>more</w:t>
      </w:r>
      <w:r w:rsidR="00216012">
        <w:rPr>
          <w:rFonts w:ascii="Times New Roman" w:hAnsi="Times New Roman"/>
          <w:sz w:val="24"/>
          <w:szCs w:val="24"/>
        </w:rPr>
        <w:t xml:space="preserve"> added sugar</w:t>
      </w:r>
    </w:p>
    <w:p w:rsidR="001056D1" w:rsidRDefault="001056D1" w:rsidP="00771770">
      <w:pPr>
        <w:spacing w:before="120" w:after="0" w:line="240" w:lineRule="auto"/>
        <w:rPr>
          <w:rFonts w:ascii="Times New Roman" w:hAnsi="Times New Roman"/>
          <w:sz w:val="24"/>
          <w:szCs w:val="24"/>
        </w:rPr>
      </w:pPr>
      <w:r w:rsidRPr="001056D1">
        <w:rPr>
          <w:rFonts w:ascii="Times New Roman" w:hAnsi="Times New Roman"/>
          <w:sz w:val="24"/>
          <w:szCs w:val="24"/>
          <w:vertAlign w:val="superscript"/>
        </w:rPr>
        <w:t>c</w:t>
      </w:r>
      <w:r>
        <w:rPr>
          <w:rFonts w:ascii="Times New Roman" w:hAnsi="Times New Roman"/>
          <w:sz w:val="24"/>
          <w:szCs w:val="24"/>
          <w:vertAlign w:val="superscript"/>
        </w:rPr>
        <w:t xml:space="preserve">  </w:t>
      </w:r>
      <w:r>
        <w:rPr>
          <w:rFonts w:ascii="Times New Roman" w:hAnsi="Times New Roman"/>
          <w:sz w:val="24"/>
          <w:szCs w:val="24"/>
        </w:rPr>
        <w:t>2009 Ratio for all food groups combined = 2,350 planned servings LFS/3,450 planned servings HFS = 0.68</w:t>
      </w:r>
    </w:p>
    <w:p w:rsidR="00AF393D" w:rsidRPr="00AF393D" w:rsidRDefault="00AF393D" w:rsidP="00771770">
      <w:pPr>
        <w:spacing w:before="120" w:after="0" w:line="240" w:lineRule="auto"/>
        <w:rPr>
          <w:rFonts w:ascii="Times New Roman" w:hAnsi="Times New Roman"/>
          <w:sz w:val="24"/>
          <w:szCs w:val="24"/>
        </w:rPr>
      </w:pPr>
      <w:r w:rsidRPr="00AF393D">
        <w:rPr>
          <w:rFonts w:ascii="Times New Roman" w:hAnsi="Times New Roman"/>
          <w:sz w:val="24"/>
          <w:szCs w:val="24"/>
          <w:vertAlign w:val="superscript"/>
        </w:rPr>
        <w:t>d</w:t>
      </w:r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sz w:val="24"/>
          <w:szCs w:val="24"/>
        </w:rPr>
        <w:t>2011 Ratio for all food groups combined = 3,175 planned servings LFS/1,175 planned servings HFS = 2.7</w:t>
      </w:r>
    </w:p>
    <w:p w:rsidR="001056D1" w:rsidRPr="001056D1" w:rsidRDefault="001056D1" w:rsidP="00771770">
      <w:pPr>
        <w:spacing w:before="120" w:after="0" w:line="240" w:lineRule="auto"/>
        <w:rPr>
          <w:rFonts w:ascii="Times New Roman" w:hAnsi="Times New Roman"/>
          <w:sz w:val="24"/>
          <w:szCs w:val="24"/>
        </w:rPr>
      </w:pPr>
    </w:p>
    <w:p w:rsidR="005B0647" w:rsidRPr="005B0647" w:rsidRDefault="005B0647" w:rsidP="005B0647">
      <w:pPr>
        <w:spacing w:line="240" w:lineRule="auto"/>
      </w:pPr>
    </w:p>
    <w:sectPr w:rsidR="005B0647" w:rsidRPr="005B06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revisionView w:markup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0647"/>
    <w:rsid w:val="000C6BB9"/>
    <w:rsid w:val="001056D1"/>
    <w:rsid w:val="00144F73"/>
    <w:rsid w:val="00216012"/>
    <w:rsid w:val="002F4891"/>
    <w:rsid w:val="00450C87"/>
    <w:rsid w:val="005508B3"/>
    <w:rsid w:val="005B0647"/>
    <w:rsid w:val="006A42D1"/>
    <w:rsid w:val="00723C20"/>
    <w:rsid w:val="00724F68"/>
    <w:rsid w:val="00725142"/>
    <w:rsid w:val="0075567F"/>
    <w:rsid w:val="00771770"/>
    <w:rsid w:val="0081476E"/>
    <w:rsid w:val="00837D0E"/>
    <w:rsid w:val="0092607A"/>
    <w:rsid w:val="00A34C67"/>
    <w:rsid w:val="00A86321"/>
    <w:rsid w:val="00AF393D"/>
    <w:rsid w:val="00D944BF"/>
    <w:rsid w:val="00E7131F"/>
    <w:rsid w:val="00E873A3"/>
    <w:rsid w:val="00F537C2"/>
    <w:rsid w:val="00F62799"/>
    <w:rsid w:val="00F91B18"/>
    <w:rsid w:val="00FE4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064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5B0647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0C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0C87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064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5B0647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0C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0C87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7</Words>
  <Characters>272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lison Hawkes</dc:creator>
  <cp:lastModifiedBy>Allison Hawkes</cp:lastModifiedBy>
  <cp:revision>4</cp:revision>
  <cp:lastPrinted>2015-12-21T17:52:00Z</cp:lastPrinted>
  <dcterms:created xsi:type="dcterms:W3CDTF">2015-12-23T19:33:00Z</dcterms:created>
  <dcterms:modified xsi:type="dcterms:W3CDTF">2015-12-23T19:34:00Z</dcterms:modified>
</cp:coreProperties>
</file>